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127"/>
        <w:gridCol w:w="2126"/>
        <w:gridCol w:w="1134"/>
      </w:tblGrid>
      <w:tr w:rsidR="00132E86" w:rsidRPr="00026F4B" w14:paraId="5203784C" w14:textId="77777777" w:rsidTr="00FE2A02">
        <w:tc>
          <w:tcPr>
            <w:tcW w:w="9356" w:type="dxa"/>
            <w:gridSpan w:val="4"/>
            <w:tcBorders>
              <w:bottom w:val="single" w:sz="8" w:space="0" w:color="auto"/>
            </w:tcBorders>
          </w:tcPr>
          <w:p w14:paraId="68D14D36" w14:textId="5CF56C44" w:rsidR="00132E86" w:rsidRPr="00026F4B" w:rsidRDefault="00132E86" w:rsidP="00026F4B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b/>
                <w:bCs/>
                <w:sz w:val="21"/>
              </w:rPr>
            </w:pPr>
            <w:r w:rsidRPr="00026F4B">
              <w:rPr>
                <w:rFonts w:ascii="Arial" w:eastAsia="等线" w:hAnsi="Arial" w:cs="Arial"/>
                <w:b/>
                <w:bCs/>
                <w:sz w:val="21"/>
              </w:rPr>
              <w:t>TABLE S2</w:t>
            </w:r>
            <w:r w:rsidRPr="00026F4B">
              <w:rPr>
                <w:rFonts w:ascii="Arial" w:eastAsia="等线" w:hAnsi="Arial" w:cs="Arial"/>
                <w:sz w:val="21"/>
              </w:rPr>
              <w:t xml:space="preserve"> | The journals with top-cited papers in </w:t>
            </w:r>
            <w:r>
              <w:rPr>
                <w:rFonts w:ascii="Arial" w:eastAsia="等线" w:hAnsi="Arial" w:cs="Arial"/>
                <w:sz w:val="21"/>
              </w:rPr>
              <w:t>lung cancer</w:t>
            </w:r>
            <w:r w:rsidRPr="00026F4B">
              <w:rPr>
                <w:rFonts w:ascii="Arial" w:eastAsia="等线" w:hAnsi="Arial" w:cs="Arial"/>
                <w:sz w:val="21"/>
              </w:rPr>
              <w:t xml:space="preserve"> </w:t>
            </w:r>
            <w:r w:rsidR="00FE2A02">
              <w:rPr>
                <w:rFonts w:ascii="Arial" w:eastAsia="等线" w:hAnsi="Arial" w:cs="Arial"/>
                <w:sz w:val="21"/>
              </w:rPr>
              <w:t>radi</w:t>
            </w:r>
            <w:r w:rsidRPr="00026F4B">
              <w:rPr>
                <w:rFonts w:ascii="Arial" w:eastAsia="等线" w:hAnsi="Arial" w:cs="Arial"/>
                <w:sz w:val="21"/>
              </w:rPr>
              <w:t>otherapy from 20</w:t>
            </w:r>
            <w:r w:rsidR="00FE2A02">
              <w:rPr>
                <w:rFonts w:ascii="Arial" w:eastAsia="等线" w:hAnsi="Arial" w:cs="Arial"/>
                <w:sz w:val="21"/>
              </w:rPr>
              <w:t>0</w:t>
            </w:r>
            <w:r w:rsidRPr="00026F4B">
              <w:rPr>
                <w:rFonts w:ascii="Arial" w:eastAsia="等线" w:hAnsi="Arial" w:cs="Arial"/>
                <w:sz w:val="21"/>
              </w:rPr>
              <w:t>0 to 2022.</w:t>
            </w:r>
          </w:p>
        </w:tc>
      </w:tr>
      <w:tr w:rsidR="00132E86" w:rsidRPr="00026F4B" w14:paraId="45A0E3F9" w14:textId="77777777" w:rsidTr="00FE2A02"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6A2AE375" w14:textId="77777777" w:rsidR="00132E86" w:rsidRPr="00026F4B" w:rsidRDefault="00132E86" w:rsidP="00026F4B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026F4B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Journals with top-cited papers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64F645" w14:textId="77777777" w:rsidR="00132E86" w:rsidRPr="00026F4B" w:rsidRDefault="00132E86" w:rsidP="00026F4B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026F4B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Top-Cited Paper number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4864B8" w14:textId="68A91E03" w:rsidR="00132E86" w:rsidRPr="00026F4B" w:rsidRDefault="00132E86" w:rsidP="00026F4B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026F4B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Paper number</w:t>
            </w:r>
            <w:r w:rsidR="00FE2A02">
              <w:rPr>
                <w:rFonts w:ascii="Arial" w:eastAsia="等线" w:hAnsi="Arial" w:cs="Arial"/>
                <w:b/>
                <w:bCs/>
                <w:sz w:val="15"/>
                <w:szCs w:val="15"/>
              </w:rPr>
              <w:t xml:space="preserve"> </w:t>
            </w:r>
            <w:r w:rsidR="00FE2A02" w:rsidRPr="00026F4B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(20</w:t>
            </w:r>
            <w:r w:rsidR="00FE2A02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0</w:t>
            </w:r>
            <w:r w:rsidR="00FE2A02" w:rsidRPr="00026F4B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0-20</w:t>
            </w:r>
            <w:r w:rsidR="00FE2A02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19</w:t>
            </w:r>
            <w:r w:rsidR="00FE2A02" w:rsidRPr="00026F4B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8B2897" w14:textId="5411C5A0" w:rsidR="00132E86" w:rsidRPr="00026F4B" w:rsidRDefault="00132E86" w:rsidP="00026F4B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026F4B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TPR</w:t>
            </w:r>
          </w:p>
        </w:tc>
      </w:tr>
      <w:tr w:rsidR="003808A6" w:rsidRPr="00026F4B" w14:paraId="69FB2C4D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AD5C" w14:textId="19C1CA93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bookmarkStart w:id="0" w:name="_Hlk101341887"/>
            <w:r w:rsidRPr="003808A6">
              <w:rPr>
                <w:rFonts w:ascii="Arial" w:eastAsia="宋体" w:hAnsi="Arial" w:cs="Arial"/>
                <w:sz w:val="20"/>
                <w:szCs w:val="20"/>
              </w:rPr>
              <w:t>J. Clin. Onco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7D76" w14:textId="3A8517EF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AE5F1" w14:textId="1EF3FDF3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0428" w14:textId="116209C1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9.33%</w:t>
            </w:r>
          </w:p>
        </w:tc>
      </w:tr>
      <w:tr w:rsidR="003808A6" w:rsidRPr="00026F4B" w14:paraId="20B6A7B2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7889" w14:textId="791CE69C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 xml:space="preserve">Int. J. </w:t>
            </w:r>
            <w:proofErr w:type="spellStart"/>
            <w:r w:rsidRPr="003808A6">
              <w:rPr>
                <w:rFonts w:ascii="Arial" w:eastAsia="宋体" w:hAnsi="Arial" w:cs="Arial"/>
                <w:sz w:val="20"/>
                <w:szCs w:val="20"/>
              </w:rPr>
              <w:t>Radiat</w:t>
            </w:r>
            <w:proofErr w:type="spellEnd"/>
            <w:r w:rsidRPr="003808A6">
              <w:rPr>
                <w:rFonts w:ascii="Arial" w:eastAsia="宋体" w:hAnsi="Arial" w:cs="Arial"/>
                <w:sz w:val="20"/>
                <w:szCs w:val="20"/>
              </w:rPr>
              <w:t>. Oncol. Biol. Phys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158F" w14:textId="64C7E309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7D71B" w14:textId="635DAD8E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D747" w14:textId="1BD7FFE6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2.68%</w:t>
            </w:r>
          </w:p>
        </w:tc>
      </w:tr>
      <w:tr w:rsidR="003808A6" w:rsidRPr="00026F4B" w14:paraId="2F66D901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C1688" w14:textId="4880CFD4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Lancet Onco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2217" w14:textId="10B1D77A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DBF86" w14:textId="11A42689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A30B" w14:textId="6167069F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45.00%</w:t>
            </w:r>
          </w:p>
        </w:tc>
      </w:tr>
      <w:tr w:rsidR="003808A6" w:rsidRPr="00026F4B" w14:paraId="4BF34C7C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FC685" w14:textId="4875EC16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Lanc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96E9" w14:textId="6EEED82A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4423" w14:textId="5BE7AABB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465D4" w14:textId="618DC24A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85.71%</w:t>
            </w:r>
          </w:p>
        </w:tc>
      </w:tr>
      <w:tr w:rsidR="003808A6" w:rsidRPr="00026F4B" w14:paraId="2598FDAF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FC0D" w14:textId="1663827A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51BF" w14:textId="029143E3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7C9C0" w14:textId="19E60C78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1F3F7" w14:textId="2979297F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00.00%</w:t>
            </w:r>
          </w:p>
        </w:tc>
      </w:tr>
      <w:tr w:rsidR="003808A6" w:rsidRPr="00026F4B" w14:paraId="0B25B4A4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8E9D4" w14:textId="2839A5B6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Che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6040" w14:textId="4696EFEA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695F" w14:textId="277EB1B6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1761" w14:textId="42745474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5.56%</w:t>
            </w:r>
          </w:p>
        </w:tc>
      </w:tr>
      <w:tr w:rsidR="003808A6" w:rsidRPr="00026F4B" w14:paraId="092044BE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A73C" w14:textId="03D8CEF8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 xml:space="preserve">J. </w:t>
            </w:r>
            <w:proofErr w:type="spellStart"/>
            <w:r w:rsidRPr="003808A6">
              <w:rPr>
                <w:rFonts w:ascii="Arial" w:eastAsia="宋体" w:hAnsi="Arial" w:cs="Arial"/>
                <w:sz w:val="20"/>
                <w:szCs w:val="20"/>
              </w:rPr>
              <w:t>Nucl</w:t>
            </w:r>
            <w:proofErr w:type="spellEnd"/>
            <w:r w:rsidRPr="003808A6">
              <w:rPr>
                <w:rFonts w:ascii="Arial" w:eastAsia="宋体" w:hAnsi="Arial" w:cs="Arial"/>
                <w:sz w:val="20"/>
                <w:szCs w:val="20"/>
              </w:rPr>
              <w:t>. Med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705A" w14:textId="2F88B7FE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1872" w14:textId="2B075215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6AF50" w14:textId="52E4BC0E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9.38%</w:t>
            </w:r>
          </w:p>
        </w:tc>
      </w:tr>
      <w:tr w:rsidR="003808A6" w:rsidRPr="00026F4B" w14:paraId="06D7C332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D4BD" w14:textId="2C0F496B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JNCI-J. Natl. Cancer Inst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3147A" w14:textId="618049AA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5608B" w14:textId="1196D6A7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40243" w14:textId="62B57A9D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23.08%</w:t>
            </w:r>
          </w:p>
        </w:tc>
      </w:tr>
      <w:tr w:rsidR="003808A6" w:rsidRPr="00026F4B" w14:paraId="27BDEA06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81C93" w14:textId="672DD0D8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Br. J.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CEADA" w14:textId="63B1D951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A708E" w14:textId="38EAD304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20BD" w14:textId="23AE0B15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3.85%</w:t>
            </w:r>
          </w:p>
        </w:tc>
      </w:tr>
      <w:tr w:rsidR="003808A6" w:rsidRPr="00026F4B" w14:paraId="26A34A59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7A94B" w14:textId="66EBFB2B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762A" w14:textId="060F98F6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13E1" w14:textId="1F6BBDE8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F7F4" w14:textId="03612B07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.71%</w:t>
            </w:r>
          </w:p>
        </w:tc>
      </w:tr>
      <w:tr w:rsidR="003808A6" w:rsidRPr="00026F4B" w14:paraId="24913501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A2751" w14:textId="41BC526E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Cancer Res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2FEE9" w14:textId="70B32A36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D1C4" w14:textId="24675B2C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10A9F" w14:textId="2C215CB6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7.41%</w:t>
            </w:r>
          </w:p>
        </w:tc>
      </w:tr>
      <w:tr w:rsidR="003808A6" w:rsidRPr="00026F4B" w14:paraId="3FAD79EB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7F1CD" w14:textId="16EE6EA9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 xml:space="preserve">J. </w:t>
            </w:r>
            <w:proofErr w:type="spellStart"/>
            <w:r w:rsidRPr="003808A6">
              <w:rPr>
                <w:rFonts w:ascii="Arial" w:eastAsia="宋体" w:hAnsi="Arial" w:cs="Arial"/>
                <w:sz w:val="20"/>
                <w:szCs w:val="20"/>
              </w:rPr>
              <w:t>Thorac</w:t>
            </w:r>
            <w:proofErr w:type="spellEnd"/>
            <w:r w:rsidRPr="003808A6">
              <w:rPr>
                <w:rFonts w:ascii="Arial" w:eastAsia="宋体" w:hAnsi="Arial" w:cs="Arial"/>
                <w:sz w:val="20"/>
                <w:szCs w:val="20"/>
              </w:rPr>
              <w:t>. Onco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42B86" w14:textId="54181A3E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69CA7" w14:textId="3BB395FD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4929" w14:textId="738DE01A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0.60%</w:t>
            </w:r>
          </w:p>
        </w:tc>
      </w:tr>
      <w:tr w:rsidR="003808A6" w:rsidRPr="00026F4B" w14:paraId="18BA5BD2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B05E8" w14:textId="24DB3371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JAMA Onco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E97CE" w14:textId="08514268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A3DC" w14:textId="306D46C8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070F5" w14:textId="6B412691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5.38%</w:t>
            </w:r>
          </w:p>
        </w:tc>
      </w:tr>
      <w:tr w:rsidR="003808A6" w:rsidRPr="00026F4B" w14:paraId="501914F1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4195" w14:textId="3D71868E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Am. Fam. Physici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DD71B" w14:textId="4743D56B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08D2" w14:textId="105F4FED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B34B" w14:textId="3389F9B6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50.00%</w:t>
            </w:r>
          </w:p>
        </w:tc>
      </w:tr>
      <w:tr w:rsidR="003808A6" w:rsidRPr="00026F4B" w14:paraId="6B8F95C0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5370" w14:textId="4F3D80F3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Am. J. Respir. Crit. Care Med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EF37D" w14:textId="0588CF36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FC95E" w14:textId="6C81F16D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7EAD" w14:textId="5017E63F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25.00%</w:t>
            </w:r>
          </w:p>
        </w:tc>
      </w:tr>
      <w:tr w:rsidR="003808A6" w:rsidRPr="00026F4B" w14:paraId="5D52BFB1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DDF5" w14:textId="3FE8DE45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Ann. Intern. Med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FFFE8" w14:textId="63A3DFAC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4384" w14:textId="20C8A4D3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ACDB7" w14:textId="4C67F63D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00.00%</w:t>
            </w:r>
          </w:p>
        </w:tc>
      </w:tr>
      <w:tr w:rsidR="003808A6" w:rsidRPr="00026F4B" w14:paraId="295C1807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DDD0" w14:textId="4B5E55DB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Ann. Onco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A5FB6" w14:textId="7D108846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69937" w14:textId="7E48DDD6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9A73" w14:textId="4C73570C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.56%</w:t>
            </w:r>
          </w:p>
        </w:tc>
      </w:tr>
      <w:tr w:rsidR="003808A6" w:rsidRPr="00026F4B" w14:paraId="7088B689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9C22" w14:textId="7FDF4E62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CAB27" w14:textId="34CEFC70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D919" w14:textId="03B731D4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CDA2" w14:textId="25FF3D07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50.00%</w:t>
            </w:r>
          </w:p>
        </w:tc>
      </w:tr>
      <w:tr w:rsidR="003808A6" w:rsidRPr="00026F4B" w14:paraId="2F4725AB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9B2F" w14:textId="4BD4F30F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Clin. Chest Med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25D5" w14:textId="437D6529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501FF" w14:textId="3C9EA026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400E" w14:textId="2C72ABDF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1.11%</w:t>
            </w:r>
          </w:p>
        </w:tc>
      </w:tr>
      <w:tr w:rsidR="003808A6" w:rsidRPr="00026F4B" w14:paraId="2D94D233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CCDA9" w14:textId="46384A3A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Clin. Lung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C39A" w14:textId="78846018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EAC5" w14:textId="09676E6F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2A56" w14:textId="60045996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0.49%</w:t>
            </w:r>
          </w:p>
        </w:tc>
      </w:tr>
      <w:tr w:rsidR="003808A6" w:rsidRPr="00026F4B" w14:paraId="72FC64C6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C7C4" w14:textId="21EDB15A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Eur. J. Cardio-</w:t>
            </w:r>
            <w:proofErr w:type="spellStart"/>
            <w:r w:rsidRPr="003808A6">
              <w:rPr>
                <w:rFonts w:ascii="Arial" w:eastAsia="宋体" w:hAnsi="Arial" w:cs="Arial"/>
                <w:sz w:val="20"/>
                <w:szCs w:val="20"/>
              </w:rPr>
              <w:t>Thorac</w:t>
            </w:r>
            <w:proofErr w:type="spellEnd"/>
            <w:r w:rsidRPr="003808A6">
              <w:rPr>
                <w:rFonts w:ascii="Arial" w:eastAsia="宋体" w:hAnsi="Arial" w:cs="Arial"/>
                <w:sz w:val="20"/>
                <w:szCs w:val="20"/>
              </w:rPr>
              <w:t>. Surg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90DB" w14:textId="36B985B7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DF58E" w14:textId="064B83EB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FA7D" w14:textId="1A1077F5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.49%</w:t>
            </w:r>
          </w:p>
        </w:tc>
      </w:tr>
      <w:tr w:rsidR="003808A6" w:rsidRPr="00026F4B" w14:paraId="47940FA3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2F830" w14:textId="04D6C494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J. Natl. Cancer Inst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837D0" w14:textId="3E401BB0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C907" w14:textId="3C72F213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83B9F" w14:textId="20BD9327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50.00%</w:t>
            </w:r>
          </w:p>
        </w:tc>
      </w:tr>
      <w:tr w:rsidR="003808A6" w:rsidRPr="00026F4B" w14:paraId="67832F90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8C7FE" w14:textId="23C30740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JAMA-J. Am. Med. Assoc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24B4" w14:textId="0BF9F20D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5E789" w14:textId="0EC7A15C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C50C4" w14:textId="1B860896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00.00%</w:t>
            </w:r>
          </w:p>
        </w:tc>
      </w:tr>
      <w:tr w:rsidR="003808A6" w:rsidRPr="00026F4B" w14:paraId="3225E5CE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A8A4" w14:textId="000424E2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Lung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62AF" w14:textId="3A07A308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BBE0" w14:textId="520634D6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CBFF" w14:textId="5325CFA8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0.19%</w:t>
            </w:r>
          </w:p>
        </w:tc>
      </w:tr>
      <w:tr w:rsidR="003808A6" w:rsidRPr="00026F4B" w14:paraId="15F32923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DE673" w14:textId="6C9C38AB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Nat. Med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EC915" w14:textId="4036F3C1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F57B" w14:textId="173201DE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6ED1C" w14:textId="747E5173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00.00%</w:t>
            </w:r>
          </w:p>
        </w:tc>
      </w:tr>
      <w:tr w:rsidR="003808A6" w:rsidRPr="00026F4B" w14:paraId="5CEEC7EC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CEA6" w14:textId="2D07A4A3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3808A6">
              <w:rPr>
                <w:rFonts w:ascii="Arial" w:eastAsia="宋体" w:hAnsi="Arial" w:cs="Arial"/>
                <w:sz w:val="20"/>
                <w:szCs w:val="20"/>
              </w:rPr>
              <w:t>PLoS</w:t>
            </w:r>
            <w:proofErr w:type="spellEnd"/>
            <w:r w:rsidRPr="003808A6">
              <w:rPr>
                <w:rFonts w:ascii="Arial" w:eastAsia="宋体" w:hAnsi="Arial" w:cs="Arial"/>
                <w:sz w:val="20"/>
                <w:szCs w:val="20"/>
              </w:rPr>
              <w:t xml:space="preserve"> 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9337" w14:textId="1943BE6F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87D0" w14:textId="56ED6B29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AC82" w14:textId="6D34DEA1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.15%</w:t>
            </w:r>
          </w:p>
        </w:tc>
      </w:tr>
      <w:tr w:rsidR="003808A6" w:rsidRPr="00026F4B" w14:paraId="4AF4B010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789AA0" w14:textId="204DC56B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Radiology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D0C98F" w14:textId="629B6852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D16032" w14:textId="7EFDF271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CE1B29" w14:textId="6F4AE564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7.14%</w:t>
            </w:r>
          </w:p>
        </w:tc>
      </w:tr>
      <w:tr w:rsidR="003808A6" w:rsidRPr="00026F4B" w14:paraId="36E91ABD" w14:textId="77777777" w:rsidTr="003808A6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32A2F" w14:textId="274F0F69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proofErr w:type="spellStart"/>
            <w:r w:rsidRPr="003808A6">
              <w:rPr>
                <w:rFonts w:ascii="Arial" w:eastAsia="宋体" w:hAnsi="Arial" w:cs="Arial"/>
                <w:sz w:val="20"/>
                <w:szCs w:val="20"/>
              </w:rPr>
              <w:t>Radiother</w:t>
            </w:r>
            <w:proofErr w:type="spellEnd"/>
            <w:r w:rsidRPr="003808A6">
              <w:rPr>
                <w:rFonts w:ascii="Arial" w:eastAsia="宋体" w:hAnsi="Arial" w:cs="Arial"/>
                <w:sz w:val="20"/>
                <w:szCs w:val="20"/>
              </w:rPr>
              <w:t>. Oncol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614C9" w14:textId="1F0F0025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80FFA" w14:textId="1D854C7B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D141B" w14:textId="1DD3D7A3" w:rsidR="003808A6" w:rsidRPr="00026F4B" w:rsidRDefault="003808A6" w:rsidP="003808A6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3808A6">
              <w:rPr>
                <w:rFonts w:ascii="Arial" w:eastAsia="宋体" w:hAnsi="Arial" w:cs="Arial"/>
                <w:sz w:val="20"/>
                <w:szCs w:val="20"/>
              </w:rPr>
              <w:t>0.27%</w:t>
            </w:r>
          </w:p>
        </w:tc>
      </w:tr>
      <w:bookmarkEnd w:id="0"/>
    </w:tbl>
    <w:p w14:paraId="126B335D" w14:textId="77777777" w:rsidR="003808A6" w:rsidRPr="00A10CBC" w:rsidRDefault="003808A6" w:rsidP="007B1F93">
      <w:pPr>
        <w:rPr>
          <w:rFonts w:ascii="Arial" w:hAnsi="Arial" w:cs="Arial"/>
        </w:rPr>
      </w:pPr>
    </w:p>
    <w:sectPr w:rsidR="003808A6" w:rsidRPr="00A10CBC" w:rsidSect="00026F4B">
      <w:headerReference w:type="even" r:id="rId8"/>
      <w:footerReference w:type="even" r:id="rId9"/>
      <w:footerReference w:type="default" r:id="rId10"/>
      <w:headerReference w:type="first" r:id="rId11"/>
      <w:pgSz w:w="11907" w:h="16840" w:code="9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E3C5C" w14:textId="77777777" w:rsidR="00C80724" w:rsidRDefault="00C80724" w:rsidP="00117666">
      <w:pPr>
        <w:spacing w:after="0"/>
      </w:pPr>
      <w:r>
        <w:separator/>
      </w:r>
    </w:p>
  </w:endnote>
  <w:endnote w:type="continuationSeparator" w:id="0">
    <w:p w14:paraId="359027C5" w14:textId="77777777" w:rsidR="00C80724" w:rsidRDefault="00C807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026F4B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026F4B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026F4B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26F4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26F4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26F4B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026F4B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26F4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026F4B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26F4B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026F4B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26F4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26F4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26F4B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26F4B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26F4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D8468" w14:textId="77777777" w:rsidR="00C80724" w:rsidRDefault="00C80724" w:rsidP="00117666">
      <w:pPr>
        <w:spacing w:after="0"/>
      </w:pPr>
      <w:r>
        <w:separator/>
      </w:r>
    </w:p>
  </w:footnote>
  <w:footnote w:type="continuationSeparator" w:id="0">
    <w:p w14:paraId="7ECC4C99" w14:textId="77777777" w:rsidR="00C80724" w:rsidRDefault="00C807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026F4B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6168915">
    <w:abstractNumId w:val="0"/>
  </w:num>
  <w:num w:numId="2" w16cid:durableId="1681082068">
    <w:abstractNumId w:val="4"/>
  </w:num>
  <w:num w:numId="3" w16cid:durableId="1177233990">
    <w:abstractNumId w:val="1"/>
  </w:num>
  <w:num w:numId="4" w16cid:durableId="1803036060">
    <w:abstractNumId w:val="5"/>
  </w:num>
  <w:num w:numId="5" w16cid:durableId="6259637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9849152">
    <w:abstractNumId w:val="3"/>
  </w:num>
  <w:num w:numId="7" w16cid:durableId="10256256">
    <w:abstractNumId w:val="6"/>
  </w:num>
  <w:num w:numId="8" w16cid:durableId="701903681">
    <w:abstractNumId w:val="6"/>
  </w:num>
  <w:num w:numId="9" w16cid:durableId="2124767732">
    <w:abstractNumId w:val="6"/>
  </w:num>
  <w:num w:numId="10" w16cid:durableId="462817619">
    <w:abstractNumId w:val="6"/>
  </w:num>
  <w:num w:numId="11" w16cid:durableId="185142611">
    <w:abstractNumId w:val="6"/>
  </w:num>
  <w:num w:numId="12" w16cid:durableId="1096898244">
    <w:abstractNumId w:val="6"/>
  </w:num>
  <w:num w:numId="13" w16cid:durableId="1483816584">
    <w:abstractNumId w:val="3"/>
  </w:num>
  <w:num w:numId="14" w16cid:durableId="920218750">
    <w:abstractNumId w:val="2"/>
  </w:num>
  <w:num w:numId="15" w16cid:durableId="2063403662">
    <w:abstractNumId w:val="2"/>
  </w:num>
  <w:num w:numId="16" w16cid:durableId="212887958">
    <w:abstractNumId w:val="2"/>
  </w:num>
  <w:num w:numId="17" w16cid:durableId="981541310">
    <w:abstractNumId w:val="2"/>
  </w:num>
  <w:num w:numId="18" w16cid:durableId="1139417503">
    <w:abstractNumId w:val="2"/>
  </w:num>
  <w:num w:numId="19" w16cid:durableId="18834010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4100081-0969-4EC7-8DE5-181C9C90364D}"/>
    <w:docVar w:name="KY_MEDREF_VERSION" w:val="3"/>
  </w:docVars>
  <w:rsids>
    <w:rsidRoot w:val="00ED20B5"/>
    <w:rsid w:val="0001436A"/>
    <w:rsid w:val="00026F4B"/>
    <w:rsid w:val="00034304"/>
    <w:rsid w:val="00035434"/>
    <w:rsid w:val="00052A14"/>
    <w:rsid w:val="00077D53"/>
    <w:rsid w:val="00084EA4"/>
    <w:rsid w:val="00086314"/>
    <w:rsid w:val="000A1A6D"/>
    <w:rsid w:val="00105FD9"/>
    <w:rsid w:val="00117666"/>
    <w:rsid w:val="00132E86"/>
    <w:rsid w:val="001549D3"/>
    <w:rsid w:val="00160065"/>
    <w:rsid w:val="00177D84"/>
    <w:rsid w:val="0023300C"/>
    <w:rsid w:val="00233A35"/>
    <w:rsid w:val="00244D05"/>
    <w:rsid w:val="00267D18"/>
    <w:rsid w:val="00274347"/>
    <w:rsid w:val="002868E2"/>
    <w:rsid w:val="002869C3"/>
    <w:rsid w:val="002936E4"/>
    <w:rsid w:val="002A4EA7"/>
    <w:rsid w:val="002B4A57"/>
    <w:rsid w:val="002C74CA"/>
    <w:rsid w:val="0030393F"/>
    <w:rsid w:val="003123F4"/>
    <w:rsid w:val="003544FB"/>
    <w:rsid w:val="003808A6"/>
    <w:rsid w:val="003D2F2D"/>
    <w:rsid w:val="00401590"/>
    <w:rsid w:val="00447801"/>
    <w:rsid w:val="00452E9C"/>
    <w:rsid w:val="004735C8"/>
    <w:rsid w:val="004947A6"/>
    <w:rsid w:val="004961FF"/>
    <w:rsid w:val="004D5CAF"/>
    <w:rsid w:val="00517A89"/>
    <w:rsid w:val="005250F2"/>
    <w:rsid w:val="00593EEA"/>
    <w:rsid w:val="005A1415"/>
    <w:rsid w:val="005A5EEE"/>
    <w:rsid w:val="006364E3"/>
    <w:rsid w:val="006375C7"/>
    <w:rsid w:val="00654E8F"/>
    <w:rsid w:val="00660D05"/>
    <w:rsid w:val="00676816"/>
    <w:rsid w:val="006820B1"/>
    <w:rsid w:val="00697B13"/>
    <w:rsid w:val="006B2FE5"/>
    <w:rsid w:val="006B7D14"/>
    <w:rsid w:val="006F0652"/>
    <w:rsid w:val="006F1CF3"/>
    <w:rsid w:val="00701727"/>
    <w:rsid w:val="0070566C"/>
    <w:rsid w:val="007116A8"/>
    <w:rsid w:val="00714C50"/>
    <w:rsid w:val="00725A7D"/>
    <w:rsid w:val="007501BE"/>
    <w:rsid w:val="00790BB3"/>
    <w:rsid w:val="007B1F93"/>
    <w:rsid w:val="007C206C"/>
    <w:rsid w:val="007F23D5"/>
    <w:rsid w:val="00817DD6"/>
    <w:rsid w:val="0083759F"/>
    <w:rsid w:val="00885156"/>
    <w:rsid w:val="009151AA"/>
    <w:rsid w:val="0093429D"/>
    <w:rsid w:val="00943573"/>
    <w:rsid w:val="00964134"/>
    <w:rsid w:val="00970F7D"/>
    <w:rsid w:val="00991012"/>
    <w:rsid w:val="00994A3D"/>
    <w:rsid w:val="009B7763"/>
    <w:rsid w:val="009C2B12"/>
    <w:rsid w:val="009E2D83"/>
    <w:rsid w:val="00A10CBC"/>
    <w:rsid w:val="00A174D9"/>
    <w:rsid w:val="00A65CDC"/>
    <w:rsid w:val="00AA4D24"/>
    <w:rsid w:val="00AB6715"/>
    <w:rsid w:val="00AD3118"/>
    <w:rsid w:val="00B1671E"/>
    <w:rsid w:val="00B25EB8"/>
    <w:rsid w:val="00B37F4D"/>
    <w:rsid w:val="00B70339"/>
    <w:rsid w:val="00C01EBC"/>
    <w:rsid w:val="00C35FF4"/>
    <w:rsid w:val="00C52A7B"/>
    <w:rsid w:val="00C56BAF"/>
    <w:rsid w:val="00C679AA"/>
    <w:rsid w:val="00C75972"/>
    <w:rsid w:val="00C80724"/>
    <w:rsid w:val="00CD066B"/>
    <w:rsid w:val="00CE4FEE"/>
    <w:rsid w:val="00D0516D"/>
    <w:rsid w:val="00D060CF"/>
    <w:rsid w:val="00D50E49"/>
    <w:rsid w:val="00DB59C3"/>
    <w:rsid w:val="00DC259A"/>
    <w:rsid w:val="00DE23E8"/>
    <w:rsid w:val="00E45DF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2A02"/>
    <w:rsid w:val="00FF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026F4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2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hao Liu</cp:lastModifiedBy>
  <cp:revision>11</cp:revision>
  <cp:lastPrinted>2013-10-03T12:51:00Z</cp:lastPrinted>
  <dcterms:created xsi:type="dcterms:W3CDTF">2022-04-21T01:19:00Z</dcterms:created>
  <dcterms:modified xsi:type="dcterms:W3CDTF">2022-09-14T07:27:00Z</dcterms:modified>
</cp:coreProperties>
</file>